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7E01E" w14:textId="77777777" w:rsidR="006C0F4E" w:rsidRPr="006815E4" w:rsidRDefault="006C0F4E" w:rsidP="006C0F4E">
      <w:pPr>
        <w:rPr>
          <w:b/>
          <w:bCs/>
          <w:lang w:val="en-US"/>
        </w:rPr>
      </w:pPr>
      <w:r w:rsidRPr="006815E4">
        <w:rPr>
          <w:b/>
          <w:bCs/>
          <w:lang w:val="en-US"/>
        </w:rPr>
        <w:t>Model with interaction terms between racial category and census region</w:t>
      </w:r>
    </w:p>
    <w:p w14:paraId="457D8BC8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>-----------------------------------------------------------------------------------------------</w:t>
      </w:r>
    </w:p>
    <w:p w14:paraId="7C6849ED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death_yn | Odds ratio   Std. err.      z    P&gt;|z|     [95% conf. interval]</w:t>
      </w:r>
    </w:p>
    <w:p w14:paraId="47E8F3DF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>------------------------------+----------------------------------------------------------------</w:t>
      </w:r>
    </w:p>
    <w:p w14:paraId="4EE085B5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racial_cat |</w:t>
      </w:r>
    </w:p>
    <w:p w14:paraId="1676467A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Black, Non-Hispanic  |   1.262115   .0428762     6.85   0.000     1.180816    1.349012</w:t>
      </w:r>
    </w:p>
    <w:p w14:paraId="527A6201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Hispanic/Latino  |   .9808673   .0317844    -0.60   0.551     .9205081    1.045184</w:t>
      </w:r>
    </w:p>
    <w:p w14:paraId="3C0E963B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Other races  |   1.306255   .0582332     5.99   0.000     1.196964    1.425525</w:t>
      </w:r>
    </w:p>
    <w:p w14:paraId="16A6356B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015C1780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region |</w:t>
      </w:r>
    </w:p>
    <w:p w14:paraId="44FE43DF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Midwest  |   .5449449   .0138435   -23.90   0.000     .5184766    .5727644</w:t>
      </w:r>
    </w:p>
    <w:p w14:paraId="697E8898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South  |   .3265445   .0110545   -33.06   0.000     .3055813    .3489458</w:t>
      </w:r>
    </w:p>
    <w:p w14:paraId="364B1892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West  |   .4239676   .0186866   -19.47   0.000     .3888799    .4622213</w:t>
      </w:r>
    </w:p>
    <w:p w14:paraId="79FA5B59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148F5C05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racial_cat#region |</w:t>
      </w:r>
    </w:p>
    <w:p w14:paraId="5AC9FADD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Black, Non-Hispanic#Midwest  |   1.009184   .0484649     0.19   0.849     .9185277    1.108787</w:t>
      </w:r>
    </w:p>
    <w:p w14:paraId="11A9E254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Black, Non-Hispanic#South  |   .8152244   .0445028    -3.74   0.000     .7325046    .9072854</w:t>
      </w:r>
    </w:p>
    <w:p w14:paraId="3D5C7586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Black, Non-Hispanic#West  |   .4874349   .0504028    -6.95   0.000     .3980145    .5969451</w:t>
      </w:r>
    </w:p>
    <w:p w14:paraId="1F157AAF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Hispanic/Latino#Midwest  |    1.74771   .0991391     9.84   0.000     1.563814    1.953233</w:t>
      </w:r>
    </w:p>
    <w:p w14:paraId="16105FB9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Hispanic/Latino#South  |   .9255048   .0741846    -0.97   0.334     .7909516    1.082948</w:t>
      </w:r>
    </w:p>
    <w:p w14:paraId="0D34EF03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Hispanic/Latino#West  |   .7175204   .0514611    -4.63   0.000     .6234268    .8258155</w:t>
      </w:r>
    </w:p>
    <w:p w14:paraId="42C1FF69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Other races#Midwest  |   .6974345   .0533679    -4.71   0.000     .6003011    .8102847</w:t>
      </w:r>
    </w:p>
    <w:p w14:paraId="27703743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Other races#South  |   .7454631     .09608    -2.28   0.023     .5790524    .9596975</w:t>
      </w:r>
    </w:p>
    <w:p w14:paraId="1704D032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Other races#West  |   .5978169   .0557611    -5.52   0.000     .4979351    .7177342</w:t>
      </w:r>
    </w:p>
    <w:p w14:paraId="2EB3D340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43BC03DC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sex |    1.35991   .0218832    19.10   0.000     1.317689    1.403484</w:t>
      </w:r>
    </w:p>
    <w:p w14:paraId="1EECDEF3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0031C375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age_cat |</w:t>
      </w:r>
    </w:p>
    <w:p w14:paraId="1024154E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40 - 59 Years  |   3.009645   .1356224    24.45   0.000      2.75523    3.287552</w:t>
      </w:r>
    </w:p>
    <w:p w14:paraId="535214D9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60 - 79 Years  |   9.504396   .4146083    51.62   0.000     8.725549    10.35276</w:t>
      </w:r>
    </w:p>
    <w:p w14:paraId="0EF6A3EE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80+ Years  |   38.24244   1.753575    79.47   0.000     34.95541    41.83855</w:t>
      </w:r>
    </w:p>
    <w:p w14:paraId="26FB9803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1D03678F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medcond_yn |    2.59482   .0848247    29.17   0.000     2.433781    2.766515</w:t>
      </w:r>
    </w:p>
    <w:p w14:paraId="26A8A2D5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2E7B7C9A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critical |</w:t>
      </w:r>
    </w:p>
    <w:p w14:paraId="5267F4C3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Critical  |   6.384464   .1105758   107.04   0.000     6.171377    6.604909</w:t>
      </w:r>
    </w:p>
    <w:p w14:paraId="7925CE5A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3A6A5A04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county_size |</w:t>
      </w:r>
    </w:p>
    <w:p w14:paraId="1D0C2718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Micropolitan  |    .547306   .0182862   -18.04   0.000      .512614    .5843459</w:t>
      </w:r>
    </w:p>
    <w:p w14:paraId="76447CD0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Rural/Noncore  |   .5183806   .0224946   -15.14   0.000     .4761149    .5643983</w:t>
      </w:r>
    </w:p>
    <w:p w14:paraId="3C752123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74851301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ses_svi |</w:t>
      </w:r>
    </w:p>
    <w:p w14:paraId="3036FEA8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25th to 50th percentile  |    1.07636   .0226118     3.50   0.000     1.032942    1.121604</w:t>
      </w:r>
    </w:p>
    <w:p w14:paraId="48D43F15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50th to 75th percentile  |   1.981517   .0424179    31.95   0.000       1.9001    2.066424</w:t>
      </w:r>
    </w:p>
    <w:p w14:paraId="1184F07C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&gt;75th percentile  |   2.221932   .0725436    24.45   0.000     2.084203    2.368763</w:t>
      </w:r>
    </w:p>
    <w:p w14:paraId="340A6F15" w14:textId="77777777" w:rsidR="006C0F4E" w:rsidRPr="00BD0823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      |</w:t>
      </w:r>
    </w:p>
    <w:p w14:paraId="0F544EA6" w14:textId="77777777" w:rsidR="006C0F4E" w:rsidRPr="00BD0823" w:rsidRDefault="006C0F4E" w:rsidP="006C0F4E">
      <w:pPr>
        <w:pBdr>
          <w:bottom w:val="single" w:sz="6" w:space="1" w:color="auto"/>
        </w:pBdr>
        <w:rPr>
          <w:rFonts w:ascii="Courier New" w:hAnsi="Courier New" w:cs="Courier New"/>
          <w:sz w:val="15"/>
          <w:szCs w:val="15"/>
          <w:lang w:val="en-US"/>
        </w:rPr>
      </w:pPr>
      <w:r w:rsidRPr="00BD0823">
        <w:rPr>
          <w:rFonts w:ascii="Courier New" w:hAnsi="Courier New" w:cs="Courier New"/>
          <w:sz w:val="15"/>
          <w:szCs w:val="15"/>
          <w:lang w:val="en-US"/>
        </w:rPr>
        <w:t xml:space="preserve">                        _cons |      .0127   .0007066   -78.48   0.000     .0113879    .0141632</w:t>
      </w:r>
    </w:p>
    <w:p w14:paraId="3059FDDD" w14:textId="77777777" w:rsidR="006C0F4E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</w:p>
    <w:p w14:paraId="076CCCAC" w14:textId="77777777" w:rsidR="006C0F4E" w:rsidRDefault="006C0F4E" w:rsidP="006C0F4E">
      <w:pPr>
        <w:rPr>
          <w:rFonts w:ascii="Courier New" w:hAnsi="Courier New" w:cs="Courier New"/>
          <w:sz w:val="15"/>
          <w:szCs w:val="15"/>
          <w:lang w:val="en-US"/>
        </w:rPr>
      </w:pPr>
    </w:p>
    <w:p w14:paraId="7AAB18BA" w14:textId="77777777" w:rsidR="00BB1A4F" w:rsidRDefault="00BB1A4F"/>
    <w:sectPr w:rsidR="00BB1A4F" w:rsidSect="00781B1C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F4E"/>
    <w:rsid w:val="006C0F4E"/>
    <w:rsid w:val="00781B1C"/>
    <w:rsid w:val="007E653F"/>
    <w:rsid w:val="00B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1E158"/>
  <w15:chartTrackingRefBased/>
  <w15:docId w15:val="{1B7BF51E-4162-3247-ABA6-B10F5EC7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arere</dc:creator>
  <cp:keywords/>
  <dc:description/>
  <cp:lastModifiedBy>Joseph Atarere</cp:lastModifiedBy>
  <cp:revision>1</cp:revision>
  <dcterms:created xsi:type="dcterms:W3CDTF">2021-11-28T04:45:00Z</dcterms:created>
  <dcterms:modified xsi:type="dcterms:W3CDTF">2021-11-28T04:46:00Z</dcterms:modified>
</cp:coreProperties>
</file>